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1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203"/>
        <w:gridCol w:w="2163"/>
        <w:gridCol w:w="1159"/>
        <w:gridCol w:w="946"/>
        <w:gridCol w:w="730"/>
        <w:gridCol w:w="857"/>
      </w:tblGrid>
      <w:tr>
        <w:trPr>
          <w:trHeight w:val="274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f_seq pos.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leles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requencies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verage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Count of 2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nd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allele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</w:t>
            </w:r>
          </w:p>
        </w:tc>
      </w:tr>
      <w:tr>
        <w:trPr>
          <w:trHeight w:val="274" w:hRule="atLeast"/>
        </w:trPr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he 454 at 20% threshold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33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T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1.5/38.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</w:tr>
      <w:tr>
        <w:trPr>
          <w:trHeight w:val="274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1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C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7.9/28.6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</w:tr>
      <w:tr>
        <w:trPr>
          <w:trHeight w:val="274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24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C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6.7/33.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25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C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8.3/21.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he 454 at 10% threshold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8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2.1/17.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UFA3</w:t>
            </w:r>
          </w:p>
        </w:tc>
      </w:tr>
      <w:tr>
        <w:trPr>
          <w:trHeight w:val="274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7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G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7/10.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UFA3</w:t>
            </w:r>
          </w:p>
        </w:tc>
      </w:tr>
      <w:tr>
        <w:trPr>
          <w:trHeight w:val="274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58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G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1.2/15.6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UFA3</w:t>
            </w:r>
          </w:p>
        </w:tc>
      </w:tr>
      <w:tr>
        <w:trPr>
          <w:trHeight w:val="274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4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G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9.5/10.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UFA3</w:t>
            </w:r>
          </w:p>
        </w:tc>
      </w:tr>
      <w:tr>
        <w:trPr>
          <w:trHeight w:val="274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10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0.6/16.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FPT</w:t>
            </w:r>
          </w:p>
        </w:tc>
      </w:tr>
      <w:tr>
        <w:trPr>
          <w:trHeight w:val="274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60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5/11.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FPT</w:t>
            </w:r>
          </w:p>
        </w:tc>
      </w:tr>
      <w:tr>
        <w:trPr>
          <w:trHeight w:val="274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39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0.0/17.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</w:tr>
      <w:tr>
        <w:trPr>
          <w:trHeight w:val="274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17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C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2.4/17.6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</w:tr>
      <w:tr>
        <w:trPr>
          <w:trHeight w:val="274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2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C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4.2/15.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</w:tr>
      <w:tr>
        <w:trPr>
          <w:trHeight w:val="274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20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C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0/13.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</w:tr>
      <w:tr>
        <w:trPr>
          <w:trHeight w:val="274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2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G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3.3/16.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</w:tr>
      <w:tr>
        <w:trPr>
          <w:trHeight w:val="274" w:hRule="atLeast"/>
        </w:trPr>
        <w:tc>
          <w:tcPr>
            <w:tcW w:w="11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 at 10% threshold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41</w:t>
            </w:r>
          </w:p>
        </w:tc>
        <w:tc>
          <w:tcPr>
            <w:tcW w:w="2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5.5/14.5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58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1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FPT</w:t>
            </w:r>
          </w:p>
        </w:tc>
      </w:tr>
      <w:tr>
        <w:trPr>
          <w:trHeight w:val="274" w:hRule="atLeast"/>
        </w:trPr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8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15:44:00Z</dcterms:created>
  <dc:creator>pbenagli</dc:creator>
  <dc:description/>
  <cp:keywords/>
  <dc:language>en-US</dc:language>
  <cp:lastModifiedBy>Carlo Rivolta</cp:lastModifiedBy>
  <cp:lastPrinted>2010-04-29T09:15:00Z</cp:lastPrinted>
  <dcterms:modified xsi:type="dcterms:W3CDTF">2010-09-08T09:17:00Z</dcterms:modified>
  <cp:revision>3</cp:revision>
  <dc:subject/>
  <dc:title> </dc:title>
</cp:coreProperties>
</file>